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E83" w:rsidRPr="00C70EA9" w:rsidRDefault="00904E83" w:rsidP="00904E83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1</w:t>
      </w:r>
      <w:r w:rsidRPr="006B05E9">
        <w:rPr>
          <w:rFonts w:ascii="Times New Roman" w:hAnsi="Times New Roman" w:cs="Times New Roman"/>
          <w:b/>
          <w:bCs/>
        </w:rPr>
        <w:t>.</w:t>
      </w:r>
      <w:proofErr w:type="gramEnd"/>
      <w:r w:rsidRPr="006B05E9">
        <w:rPr>
          <w:rFonts w:ascii="Times New Roman" w:hAnsi="Times New Roman" w:cs="Times New Roman"/>
        </w:rPr>
        <w:t xml:space="preserve"> Univariate analysis of patients with and without multifocal GIM or carcinoma at repeat EGD</w:t>
      </w:r>
    </w:p>
    <w:p w:rsidR="00904E83" w:rsidRDefault="00904E83" w:rsidP="00904E83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22"/>
        <w:gridCol w:w="2816"/>
        <w:gridCol w:w="2709"/>
        <w:gridCol w:w="829"/>
      </w:tblGrid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:rsidR="00904E83" w:rsidRPr="00550386" w:rsidRDefault="00904E83" w:rsidP="00CE6A7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out multifocal GIM or carcinoma at repeat EGD (n=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:rsidR="00904E83" w:rsidRPr="00550386" w:rsidRDefault="00904E83" w:rsidP="00CE6A7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focal GIM without carcinoma at repeat EGD (n=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hideMark/>
          </w:tcPr>
          <w:p w:rsidR="00904E83" w:rsidRPr="00550386" w:rsidRDefault="00904E83" w:rsidP="00CE6A79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 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F0144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0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4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F0144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0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282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index EGD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F0144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0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3 – 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F0144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01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5 – 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4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histo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79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GE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54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r w:rsidRPr="005503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. pylori </w:t>
            </w: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154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istory of 1</w:t>
            </w: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gree relative with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amily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74.2%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57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341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gastr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22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83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moglobin at time of index EGD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1.2 – 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9.7 – 1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343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ed interval for repeat EGD for GIM surveill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spacing w:line="2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recommend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257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34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34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10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119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060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 of endoscopic abnormality observed at index E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9.8%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7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171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61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o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22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18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100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6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isura </w:t>
            </w:r>
            <w:proofErr w:type="spellStart"/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265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endoscopic abnormality observed at index E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bnorma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0%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92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057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dul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050*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 and ero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53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hic/decreased fol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22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53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952024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293</w:t>
            </w:r>
          </w:p>
        </w:tc>
      </w:tr>
      <w:tr w:rsidR="00904E83" w:rsidRPr="00550386" w:rsidTr="00CE6A79">
        <w:trPr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0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DB0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B0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DB0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  <w:r w:rsidRPr="00DB00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4E83" w:rsidRPr="00550386" w:rsidRDefault="00904E83" w:rsidP="00CE6A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04E83" w:rsidRDefault="00904E83" w:rsidP="00904E83">
      <w:pPr>
        <w:rPr>
          <w:rFonts w:ascii="Times New Roman" w:hAnsi="Times New Roman" w:cs="Times New Roman"/>
        </w:rPr>
      </w:pPr>
    </w:p>
    <w:p w:rsidR="00904E83" w:rsidRDefault="00904E83" w:rsidP="00904E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Other </w:t>
      </w:r>
      <w:r w:rsidRPr="00C70EA9"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/>
        </w:rPr>
        <w:t>d</w:t>
      </w:r>
      <w:r w:rsidRPr="00C70EA9">
        <w:rPr>
          <w:rFonts w:ascii="Times New Roman" w:hAnsi="Times New Roman" w:cs="Times New Roman"/>
        </w:rPr>
        <w:t xml:space="preserve"> erythema and nodularity, </w:t>
      </w:r>
      <w:proofErr w:type="spellStart"/>
      <w:r w:rsidRPr="00C70EA9">
        <w:rPr>
          <w:rFonts w:ascii="Times New Roman" w:hAnsi="Times New Roman" w:cs="Times New Roman"/>
        </w:rPr>
        <w:t>gastropathy</w:t>
      </w:r>
      <w:proofErr w:type="spellEnd"/>
      <w:r w:rsidRPr="00C70EA9">
        <w:rPr>
          <w:rFonts w:ascii="Times New Roman" w:hAnsi="Times New Roman" w:cs="Times New Roman"/>
        </w:rPr>
        <w:t xml:space="preserve"> unspecified, thickened folds, or mottled appearance </w:t>
      </w:r>
    </w:p>
    <w:p w:rsidR="00904E83" w:rsidRDefault="00904E83" w:rsidP="00904E83">
      <w:pPr>
        <w:jc w:val="both"/>
        <w:rPr>
          <w:rFonts w:ascii="Times New Roman" w:hAnsi="Times New Roman" w:cs="Times New Roman"/>
        </w:rPr>
      </w:pPr>
      <w:r w:rsidRPr="00B02A86">
        <w:rPr>
          <w:rFonts w:ascii="Times New Roman" w:hAnsi="Times New Roman" w:cs="Times New Roman"/>
        </w:rPr>
        <w:t>Analyses were limited due to low number of repeat EGDs and a low number of patients with documented multifocal GIM at repeat EGD. Nodularity at index EGD was more common at index EGD in patients without multifocal GIM at repeat EGD</w:t>
      </w:r>
      <w:r>
        <w:rPr>
          <w:rFonts w:ascii="Times New Roman" w:hAnsi="Times New Roman" w:cs="Times New Roman"/>
        </w:rPr>
        <w:t xml:space="preserve"> (p-value 0.05)</w:t>
      </w:r>
      <w:r w:rsidRPr="00B02A86">
        <w:rPr>
          <w:rFonts w:ascii="Times New Roman" w:hAnsi="Times New Roman" w:cs="Times New Roman"/>
        </w:rPr>
        <w:t xml:space="preserve">. </w:t>
      </w:r>
    </w:p>
    <w:p w:rsidR="00C94FE7" w:rsidRDefault="00C94FE7">
      <w:bookmarkStart w:id="0" w:name="_GoBack"/>
      <w:bookmarkEnd w:id="0"/>
    </w:p>
    <w:sectPr w:rsidR="00C94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83"/>
    <w:rsid w:val="00025B30"/>
    <w:rsid w:val="00043B90"/>
    <w:rsid w:val="000B0DA9"/>
    <w:rsid w:val="002225CF"/>
    <w:rsid w:val="003F3F0F"/>
    <w:rsid w:val="005C7D72"/>
    <w:rsid w:val="00692608"/>
    <w:rsid w:val="00904E83"/>
    <w:rsid w:val="00C16C41"/>
    <w:rsid w:val="00C64E73"/>
    <w:rsid w:val="00C94FE7"/>
    <w:rsid w:val="00E3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ng, Mercied</dc:creator>
  <cp:lastModifiedBy>Nonong, Mercied</cp:lastModifiedBy>
  <cp:revision>1</cp:revision>
  <dcterms:created xsi:type="dcterms:W3CDTF">2023-05-09T13:56:00Z</dcterms:created>
  <dcterms:modified xsi:type="dcterms:W3CDTF">2023-05-09T13:57:00Z</dcterms:modified>
</cp:coreProperties>
</file>